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AB2" w:rsidRDefault="00993AB2" w:rsidP="006B1FF6">
      <w:pPr>
        <w:tabs>
          <w:tab w:val="left" w:pos="150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B1FF6" w:rsidRPr="004049A4" w:rsidRDefault="006B1FF6" w:rsidP="00B91AE9">
      <w:pPr>
        <w:tabs>
          <w:tab w:val="left" w:pos="1500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9210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7E2A4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="00B91AE9">
        <w:rPr>
          <w:rFonts w:ascii="Times New Roman" w:hAnsi="Times New Roman" w:cs="Times New Roman"/>
          <w:b/>
          <w:bCs/>
          <w:sz w:val="24"/>
          <w:szCs w:val="24"/>
        </w:rPr>
        <w:t>a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ragmentation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.glabra</w:t>
      </w:r>
      <w:proofErr w:type="spellEnd"/>
    </w:p>
    <w:p w:rsidR="00263423" w:rsidRDefault="00263423" w:rsidP="00263423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</w:p>
    <w:p w:rsidR="007C6329" w:rsidRPr="004049A4" w:rsidRDefault="007C6329" w:rsidP="007C6329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943600" cy="2532380"/>
            <wp:effectExtent l="19050" t="0" r="0" b="0"/>
            <wp:docPr id="5" name="Picture 4" descr="Gblab_MS-page-00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blab_MS-page-001-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6329" w:rsidRPr="004049A4" w:rsidRDefault="007C6329" w:rsidP="007C6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>R.Time:5.170(Scan#:735) MassPeaks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623</w:t>
      </w:r>
      <w:proofErr w:type="gramEnd"/>
    </w:p>
    <w:p w:rsidR="007C6329" w:rsidRPr="004049A4" w:rsidRDefault="007C6329" w:rsidP="007C6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49A4">
        <w:rPr>
          <w:rFonts w:ascii="Times New Roman" w:hAnsi="Times New Roman" w:cs="Times New Roman"/>
          <w:sz w:val="24"/>
          <w:szCs w:val="24"/>
        </w:rPr>
        <w:t>RawMode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Averaged</w:t>
      </w:r>
      <w:proofErr w:type="spellEnd"/>
      <w:proofErr w:type="gramEnd"/>
      <w:r w:rsidRPr="004049A4">
        <w:rPr>
          <w:rFonts w:ascii="Times New Roman" w:hAnsi="Times New Roman" w:cs="Times New Roman"/>
          <w:sz w:val="24"/>
          <w:szCs w:val="24"/>
        </w:rPr>
        <w:t xml:space="preserve"> 5.165-5.175(734-736) BasePeak:73.05(2321961)</w:t>
      </w:r>
    </w:p>
    <w:p w:rsidR="007C6329" w:rsidRPr="004049A4" w:rsidRDefault="007C6329" w:rsidP="007C6329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 xml:space="preserve">BG </w:t>
      </w:r>
      <w:proofErr w:type="spellStart"/>
      <w:r w:rsidRPr="004049A4">
        <w:rPr>
          <w:rFonts w:ascii="Times New Roman" w:hAnsi="Times New Roman" w:cs="Times New Roman"/>
          <w:sz w:val="24"/>
          <w:szCs w:val="24"/>
        </w:rPr>
        <w:t>Mode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Calc</w:t>
      </w:r>
      <w:proofErr w:type="spellEnd"/>
      <w:proofErr w:type="gramEnd"/>
      <w:r w:rsidRPr="004049A4">
        <w:rPr>
          <w:rFonts w:ascii="Times New Roman" w:hAnsi="Times New Roman" w:cs="Times New Roman"/>
          <w:sz w:val="24"/>
          <w:szCs w:val="24"/>
        </w:rPr>
        <w:t>. from Peak Group 1 - Event 1</w:t>
      </w:r>
    </w:p>
    <w:p w:rsidR="007C6329" w:rsidRPr="004049A4" w:rsidRDefault="007C6329" w:rsidP="007C6329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495544" cy="783336"/>
            <wp:effectExtent l="19050" t="0" r="0" b="0"/>
            <wp:docPr id="7" name="Picture 6" descr="Gblab_MS-page-00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blab_MS-page-001-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5544" cy="78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6329" w:rsidRPr="004049A4" w:rsidRDefault="007C6329" w:rsidP="007C6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>Entry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237540</w:t>
      </w:r>
      <w:proofErr w:type="gramEnd"/>
      <w:r w:rsidRPr="004049A4">
        <w:rPr>
          <w:rFonts w:ascii="Times New Roman" w:hAnsi="Times New Roman" w:cs="Times New Roman"/>
          <w:sz w:val="24"/>
          <w:szCs w:val="24"/>
        </w:rPr>
        <w:t xml:space="preserve"> Library:NIST14.lib</w:t>
      </w:r>
    </w:p>
    <w:p w:rsidR="007C6329" w:rsidRPr="004049A4" w:rsidRDefault="007C6329" w:rsidP="007C63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sz w:val="24"/>
          <w:szCs w:val="24"/>
        </w:rPr>
        <w:t>SI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90</w:t>
      </w:r>
      <w:proofErr w:type="gramEnd"/>
      <w:r w:rsidRPr="004049A4">
        <w:rPr>
          <w:rFonts w:ascii="Times New Roman" w:hAnsi="Times New Roman" w:cs="Times New Roman"/>
          <w:sz w:val="24"/>
          <w:szCs w:val="24"/>
        </w:rPr>
        <w:t xml:space="preserve"> Formula:C22H54O6Si5 CAS:0-00-0 MolWeight:554 RetIndex:2085</w:t>
      </w:r>
    </w:p>
    <w:p w:rsidR="007C6329" w:rsidRPr="004049A4" w:rsidRDefault="007C6329" w:rsidP="007C6329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4049A4">
        <w:rPr>
          <w:rFonts w:ascii="Times New Roman" w:hAnsi="Times New Roman" w:cs="Times New Roman"/>
          <w:sz w:val="24"/>
          <w:szCs w:val="24"/>
        </w:rPr>
        <w:t>CompName</w:t>
      </w:r>
      <w:proofErr w:type="gramStart"/>
      <w:r w:rsidRPr="004049A4">
        <w:rPr>
          <w:rFonts w:ascii="Times New Roman" w:hAnsi="Times New Roman" w:cs="Times New Roman"/>
          <w:sz w:val="24"/>
          <w:szCs w:val="24"/>
        </w:rPr>
        <w:t>:D</w:t>
      </w:r>
      <w:proofErr w:type="gramEnd"/>
      <w:r w:rsidRPr="004049A4">
        <w:rPr>
          <w:rFonts w:ascii="Times New Roman" w:hAnsi="Times New Roman" w:cs="Times New Roman"/>
          <w:sz w:val="24"/>
          <w:szCs w:val="24"/>
        </w:rPr>
        <w:t>-Pinitol</w:t>
      </w:r>
      <w:proofErr w:type="spellEnd"/>
      <w:r w:rsidRPr="004049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49A4">
        <w:rPr>
          <w:rFonts w:ascii="Times New Roman" w:hAnsi="Times New Roman" w:cs="Times New Roman"/>
          <w:sz w:val="24"/>
          <w:szCs w:val="24"/>
        </w:rPr>
        <w:t>pentakis</w:t>
      </w:r>
      <w:proofErr w:type="spellEnd"/>
      <w:r w:rsidRPr="004049A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049A4">
        <w:rPr>
          <w:rFonts w:ascii="Times New Roman" w:hAnsi="Times New Roman" w:cs="Times New Roman"/>
          <w:sz w:val="24"/>
          <w:szCs w:val="24"/>
        </w:rPr>
        <w:t>trimethylsilyl</w:t>
      </w:r>
      <w:proofErr w:type="spellEnd"/>
      <w:r w:rsidRPr="004049A4">
        <w:rPr>
          <w:rFonts w:ascii="Times New Roman" w:hAnsi="Times New Roman" w:cs="Times New Roman"/>
          <w:sz w:val="24"/>
          <w:szCs w:val="24"/>
        </w:rPr>
        <w:t>) ether</w:t>
      </w:r>
    </w:p>
    <w:p w:rsidR="007C6329" w:rsidRDefault="007C6329" w:rsidP="007C6329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  <w:r w:rsidRPr="004049A4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538216" cy="893064"/>
            <wp:effectExtent l="19050" t="0" r="5334" b="0"/>
            <wp:docPr id="8" name="Picture 7" descr="Gblab_MS-page-001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blab_MS-page-001-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38216" cy="893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B2" w:rsidRDefault="00993AB2" w:rsidP="006B1FF6">
      <w:pPr>
        <w:spacing w:after="0" w:line="480" w:lineRule="auto"/>
        <w:ind w:left="360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</w:p>
    <w:sectPr w:rsidR="00993AB2" w:rsidSect="00B6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6FDD"/>
    <w:rsid w:val="00015802"/>
    <w:rsid w:val="0006571E"/>
    <w:rsid w:val="00087D39"/>
    <w:rsid w:val="000C10D7"/>
    <w:rsid w:val="000D01FD"/>
    <w:rsid w:val="00162133"/>
    <w:rsid w:val="001714BB"/>
    <w:rsid w:val="00192105"/>
    <w:rsid w:val="001A5859"/>
    <w:rsid w:val="001A60E3"/>
    <w:rsid w:val="001B2410"/>
    <w:rsid w:val="00246224"/>
    <w:rsid w:val="002476E1"/>
    <w:rsid w:val="00254CF6"/>
    <w:rsid w:val="002632F2"/>
    <w:rsid w:val="00263423"/>
    <w:rsid w:val="002673DF"/>
    <w:rsid w:val="002A60E2"/>
    <w:rsid w:val="002C3969"/>
    <w:rsid w:val="002C740F"/>
    <w:rsid w:val="002D6BE8"/>
    <w:rsid w:val="002E18DD"/>
    <w:rsid w:val="00347CF3"/>
    <w:rsid w:val="00350A8F"/>
    <w:rsid w:val="00360A78"/>
    <w:rsid w:val="003B4F9E"/>
    <w:rsid w:val="00417416"/>
    <w:rsid w:val="00497A80"/>
    <w:rsid w:val="004F5848"/>
    <w:rsid w:val="005C3D5B"/>
    <w:rsid w:val="005E0DC0"/>
    <w:rsid w:val="006141B0"/>
    <w:rsid w:val="00663226"/>
    <w:rsid w:val="0066680A"/>
    <w:rsid w:val="00674262"/>
    <w:rsid w:val="00686BF6"/>
    <w:rsid w:val="006A358A"/>
    <w:rsid w:val="006B1FF6"/>
    <w:rsid w:val="00704D12"/>
    <w:rsid w:val="0071109A"/>
    <w:rsid w:val="007264B3"/>
    <w:rsid w:val="00745C34"/>
    <w:rsid w:val="007C6329"/>
    <w:rsid w:val="007E2A40"/>
    <w:rsid w:val="00814B69"/>
    <w:rsid w:val="00826D21"/>
    <w:rsid w:val="00827F95"/>
    <w:rsid w:val="00832718"/>
    <w:rsid w:val="00844997"/>
    <w:rsid w:val="00860FE2"/>
    <w:rsid w:val="00892072"/>
    <w:rsid w:val="00895766"/>
    <w:rsid w:val="009244F2"/>
    <w:rsid w:val="0097061B"/>
    <w:rsid w:val="00972162"/>
    <w:rsid w:val="00987C7E"/>
    <w:rsid w:val="00993AB2"/>
    <w:rsid w:val="009C049C"/>
    <w:rsid w:val="009C056E"/>
    <w:rsid w:val="00A249B9"/>
    <w:rsid w:val="00A34681"/>
    <w:rsid w:val="00AC76C3"/>
    <w:rsid w:val="00B17934"/>
    <w:rsid w:val="00B409A3"/>
    <w:rsid w:val="00B60570"/>
    <w:rsid w:val="00B63065"/>
    <w:rsid w:val="00B91AE9"/>
    <w:rsid w:val="00BB02DC"/>
    <w:rsid w:val="00C0718A"/>
    <w:rsid w:val="00C17FAC"/>
    <w:rsid w:val="00C310C5"/>
    <w:rsid w:val="00C369C0"/>
    <w:rsid w:val="00C558E8"/>
    <w:rsid w:val="00CC39D2"/>
    <w:rsid w:val="00CE4F22"/>
    <w:rsid w:val="00D37162"/>
    <w:rsid w:val="00D77694"/>
    <w:rsid w:val="00DB2E9E"/>
    <w:rsid w:val="00DB4541"/>
    <w:rsid w:val="00E60763"/>
    <w:rsid w:val="00E71D2E"/>
    <w:rsid w:val="00E76FDD"/>
    <w:rsid w:val="00E8131A"/>
    <w:rsid w:val="00E83392"/>
    <w:rsid w:val="00F46641"/>
    <w:rsid w:val="00F515C8"/>
    <w:rsid w:val="00F62043"/>
    <w:rsid w:val="00FC3D1E"/>
    <w:rsid w:val="00FC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61A6B5-F41F-4674-9648-DD78F9F46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samy</dc:creator>
  <cp:lastModifiedBy>Rez</cp:lastModifiedBy>
  <cp:revision>49</cp:revision>
  <dcterms:created xsi:type="dcterms:W3CDTF">2019-12-22T13:36:00Z</dcterms:created>
  <dcterms:modified xsi:type="dcterms:W3CDTF">2020-04-24T02:40:00Z</dcterms:modified>
</cp:coreProperties>
</file>